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>Transcript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>ional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 level of flavonoid biosynthesis genes in wild-type tobacco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707"/>
        <w:gridCol w:w="1692"/>
        <w:gridCol w:w="1692"/>
        <w:gridCol w:w="1670"/>
      </w:tblGrid>
      <w:tr>
        <w:trPr/>
        <w:tc>
          <w:tcPr>
            <w:tcW w:w="17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676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actin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53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84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97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38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PAL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2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7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2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49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PAL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7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4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9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02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C4H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2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5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3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89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CH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4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6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1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40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CHI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3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3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4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80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UFGT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8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4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8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57</w:t>
            </w:r>
          </w:p>
        </w:tc>
      </w:tr>
      <w:tr>
        <w:trPr/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GT4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73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55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75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9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21:41:00Z</dcterms:created>
  <dc:creator>webuser</dc:creator>
  <dc:description/>
  <cp:keywords/>
  <dc:language>en-US</dc:language>
  <cp:lastModifiedBy>user</cp:lastModifiedBy>
  <dcterms:modified xsi:type="dcterms:W3CDTF">2013-09-11T17:18:00Z</dcterms:modified>
  <cp:revision>9</cp:revision>
  <dc:subject/>
  <dc:title>Supplemental table 6 Expression patterns of the genes in transgenic tobacco without GA application</dc:title>
</cp:coreProperties>
</file>